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A1A5D3" w14:textId="77777777" w:rsidR="00B851CC" w:rsidRDefault="00B851CC" w:rsidP="00B851CC">
      <w:pPr>
        <w:pStyle w:val="Standard"/>
        <w:rPr>
          <w:lang w:val="en-GB"/>
        </w:rPr>
      </w:pPr>
    </w:p>
    <w:p w14:paraId="0A634E25" w14:textId="77777777" w:rsidR="00B851CC" w:rsidRDefault="00B851CC" w:rsidP="00B851CC">
      <w:pPr>
        <w:pStyle w:val="Standard"/>
        <w:rPr>
          <w:lang w:val="en-GB"/>
        </w:rPr>
      </w:pPr>
    </w:p>
    <w:tbl>
      <w:tblPr>
        <w:tblW w:w="9016" w:type="dxa"/>
        <w:tblInd w:w="11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55"/>
        <w:gridCol w:w="2254"/>
        <w:gridCol w:w="2254"/>
        <w:gridCol w:w="2253"/>
      </w:tblGrid>
      <w:tr w:rsidR="00B851CC" w14:paraId="74B3C1CD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9A7A7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Hour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16CB6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Ric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4610D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Tea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C0EE1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Rubber</w:t>
            </w:r>
          </w:p>
        </w:tc>
      </w:tr>
      <w:tr w:rsidR="00B851CC" w14:paraId="4D264246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EBD2D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C29CF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CC876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31DAC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</w:t>
            </w:r>
          </w:p>
        </w:tc>
      </w:tr>
      <w:tr w:rsidR="00B851CC" w14:paraId="267B1290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95BC2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203A1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235BE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49669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</w:tr>
      <w:tr w:rsidR="00B851CC" w14:paraId="11AB8E15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3DEAD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26DD0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B8BAB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A076C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2</w:t>
            </w:r>
          </w:p>
        </w:tc>
      </w:tr>
      <w:tr w:rsidR="00B851CC" w14:paraId="002D7FF9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678EB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9BF8A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5E7D4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B698F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2</w:t>
            </w:r>
          </w:p>
        </w:tc>
      </w:tr>
      <w:tr w:rsidR="00B851CC" w14:paraId="27F2C0F6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331F2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FFD7C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C6DEA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18B1E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3</w:t>
            </w:r>
          </w:p>
        </w:tc>
      </w:tr>
      <w:tr w:rsidR="00B851CC" w14:paraId="55A3076B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166A6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BBA82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EDCA7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8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3BAD3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</w:tr>
      <w:tr w:rsidR="00B851CC" w14:paraId="68447C7D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07ABF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1DA4A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007BF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6136F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</w:tr>
      <w:tr w:rsidR="00B851CC" w14:paraId="4BAFC8A2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8A84B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D19C5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249D9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7D4E8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</w:t>
            </w:r>
          </w:p>
        </w:tc>
      </w:tr>
      <w:tr w:rsidR="00B851CC" w14:paraId="5E08FCFB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0CE89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035E2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01052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EDEE0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</w:tr>
      <w:tr w:rsidR="00B851CC" w14:paraId="62F277EC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E1F93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DFD93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5F2EE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5581E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</w:tr>
      <w:tr w:rsidR="00B851CC" w14:paraId="3E9DDEC9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F90D9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48ED4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8251F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4E264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</w:tr>
      <w:tr w:rsidR="00B851CC" w14:paraId="5D803E98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8914C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AE701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CD565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38132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</w:tr>
      <w:tr w:rsidR="00B851CC" w14:paraId="156A0E54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E288F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6B98A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89077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AFAF4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</w:tr>
      <w:tr w:rsidR="00B851CC" w14:paraId="55A94895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45C06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B0BCD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08519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EF0D1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</w:tr>
      <w:tr w:rsidR="00B851CC" w14:paraId="477EF169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260FB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F69C2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8F285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CB740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</w:tr>
      <w:tr w:rsidR="00B851CC" w14:paraId="263BF8CF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016D8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9442B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90E71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C09AD" w14:textId="77777777" w:rsidR="00B851CC" w:rsidRDefault="00B851CC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val="en-GB" w:eastAsia="uz-Cyrl-UZ" w:bidi="he-IL"/>
              </w:rPr>
              <w:t>0</w:t>
            </w:r>
          </w:p>
        </w:tc>
      </w:tr>
    </w:tbl>
    <w:p w14:paraId="387E2A85" w14:textId="77777777" w:rsidR="00B851CC" w:rsidRDefault="00B851CC" w:rsidP="00B851CC">
      <w:pPr>
        <w:pStyle w:val="Standard"/>
        <w:spacing w:line="360" w:lineRule="auto"/>
        <w:rPr>
          <w:rFonts w:ascii="F" w:hAnsi="F" w:cs="F1"/>
          <w:b/>
          <w:bCs/>
          <w:sz w:val="20"/>
          <w:szCs w:val="20"/>
          <w:lang w:val="en-GB"/>
        </w:rPr>
      </w:pPr>
    </w:p>
    <w:p w14:paraId="4A9A6D9D" w14:textId="47B9A866" w:rsidR="00B851CC" w:rsidRDefault="00B851CC" w:rsidP="00B851CC">
      <w:pPr>
        <w:pStyle w:val="Standard"/>
        <w:spacing w:line="360" w:lineRule="auto"/>
      </w:pPr>
      <w:bookmarkStart w:id="0" w:name="_GoBack"/>
      <w:bookmarkEnd w:id="0"/>
      <w:r>
        <w:rPr>
          <w:rFonts w:ascii="F" w:hAnsi="F" w:cs="F1"/>
          <w:sz w:val="20"/>
          <w:szCs w:val="20"/>
          <w:lang w:val="en-GB"/>
        </w:rPr>
        <w:t>The table represents the different possible number of hours worked on the different landcover types as reported by farmers during our field work.</w:t>
      </w:r>
    </w:p>
    <w:p w14:paraId="5156F78C" w14:textId="77777777" w:rsidR="00E917EA" w:rsidRDefault="00E917EA"/>
    <w:sectPr w:rsidR="00E91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Cambria"/>
    <w:charset w:val="00"/>
    <w:family w:val="roman"/>
    <w:pitch w:val="variable"/>
  </w:font>
  <w:font w:name="F1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1CC"/>
    <w:rsid w:val="007B13C1"/>
    <w:rsid w:val="00B851CC"/>
    <w:rsid w:val="00E9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0F71C"/>
  <w15:chartTrackingRefBased/>
  <w15:docId w15:val="{4D92D28D-EF57-48CE-8ACA-EAAD1C6E8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1CC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B851CC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 goldstein</dc:creator>
  <cp:keywords/>
  <dc:description/>
  <cp:lastModifiedBy>eyal goldstein</cp:lastModifiedBy>
  <cp:revision>1</cp:revision>
  <dcterms:created xsi:type="dcterms:W3CDTF">2020-12-23T11:45:00Z</dcterms:created>
  <dcterms:modified xsi:type="dcterms:W3CDTF">2020-12-23T11:45:00Z</dcterms:modified>
</cp:coreProperties>
</file>